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E4CD3" w14:textId="69C86482" w:rsidR="000660FF" w:rsidRPr="00177632" w:rsidRDefault="00A13FFC">
      <w:pPr>
        <w:rPr>
          <w:rFonts w:cstheme="minorHAnsi"/>
        </w:rPr>
      </w:pPr>
      <w:proofErr w:type="spellStart"/>
      <w:r w:rsidRPr="00177632">
        <w:rPr>
          <w:rFonts w:cstheme="minorHAnsi"/>
          <w:b/>
          <w:bCs/>
        </w:rPr>
        <w:t>Supplementary</w:t>
      </w:r>
      <w:proofErr w:type="spellEnd"/>
      <w:r w:rsidRPr="00177632">
        <w:rPr>
          <w:rFonts w:cstheme="minorHAnsi"/>
          <w:b/>
          <w:bCs/>
        </w:rPr>
        <w:t xml:space="preserve"> Table 1.</w:t>
      </w:r>
      <w:r w:rsidRPr="00177632">
        <w:rPr>
          <w:rFonts w:cstheme="minorHAnsi"/>
        </w:rPr>
        <w:t xml:space="preserve"> </w:t>
      </w:r>
      <w:proofErr w:type="spellStart"/>
      <w:r w:rsidRPr="00177632">
        <w:rPr>
          <w:rFonts w:cstheme="minorHAnsi"/>
        </w:rPr>
        <w:t>Batch</w:t>
      </w:r>
      <w:proofErr w:type="spellEnd"/>
      <w:r w:rsidRPr="00177632">
        <w:rPr>
          <w:rFonts w:cstheme="minorHAnsi"/>
        </w:rPr>
        <w:t xml:space="preserve"> </w:t>
      </w:r>
      <w:proofErr w:type="spellStart"/>
      <w:r w:rsidRPr="00177632">
        <w:rPr>
          <w:rFonts w:cstheme="minorHAnsi"/>
        </w:rPr>
        <w:t>numbers</w:t>
      </w:r>
      <w:proofErr w:type="spellEnd"/>
      <w:r w:rsidRPr="00177632">
        <w:rPr>
          <w:rFonts w:cstheme="minorHAnsi"/>
        </w:rPr>
        <w:t xml:space="preserve"> </w:t>
      </w:r>
      <w:proofErr w:type="spellStart"/>
      <w:r w:rsidRPr="00177632">
        <w:rPr>
          <w:rFonts w:cstheme="minorHAnsi"/>
        </w:rPr>
        <w:t>of</w:t>
      </w:r>
      <w:proofErr w:type="spellEnd"/>
      <w:r w:rsidRPr="00177632">
        <w:rPr>
          <w:rFonts w:cstheme="minorHAnsi"/>
        </w:rPr>
        <w:t xml:space="preserve"> </w:t>
      </w:r>
      <w:proofErr w:type="spellStart"/>
      <w:r w:rsidRPr="00177632">
        <w:rPr>
          <w:rFonts w:cstheme="minorHAnsi"/>
        </w:rPr>
        <w:t>the</w:t>
      </w:r>
      <w:proofErr w:type="spellEnd"/>
      <w:r w:rsidRPr="00177632">
        <w:rPr>
          <w:rFonts w:cstheme="minorHAnsi"/>
        </w:rPr>
        <w:t xml:space="preserve"> </w:t>
      </w:r>
      <w:proofErr w:type="spellStart"/>
      <w:r w:rsidRPr="00177632">
        <w:rPr>
          <w:rFonts w:cstheme="minorHAnsi"/>
        </w:rPr>
        <w:t>tests</w:t>
      </w:r>
      <w:proofErr w:type="spellEnd"/>
      <w:r w:rsidRPr="00177632">
        <w:rPr>
          <w:rFonts w:cstheme="minorHAnsi"/>
        </w:rPr>
        <w:t xml:space="preserve"> </w:t>
      </w:r>
      <w:proofErr w:type="spellStart"/>
      <w:r w:rsidRPr="00177632">
        <w:rPr>
          <w:rFonts w:cstheme="minorHAnsi"/>
        </w:rPr>
        <w:t>utilized</w:t>
      </w:r>
      <w:proofErr w:type="spellEnd"/>
      <w:r w:rsidRPr="00177632">
        <w:rPr>
          <w:rFonts w:cstheme="minorHAnsi"/>
        </w:rPr>
        <w:t xml:space="preserve"> in </w:t>
      </w:r>
      <w:proofErr w:type="spellStart"/>
      <w:r w:rsidRPr="00177632">
        <w:rPr>
          <w:rFonts w:cstheme="minorHAnsi"/>
        </w:rPr>
        <w:t>the</w:t>
      </w:r>
      <w:proofErr w:type="spellEnd"/>
      <w:r w:rsidRPr="00177632">
        <w:rPr>
          <w:rFonts w:cstheme="minorHAnsi"/>
        </w:rPr>
        <w:t xml:space="preserve"> sudy.</w:t>
      </w:r>
    </w:p>
    <w:p w14:paraId="283165B1" w14:textId="0A16ECCE" w:rsidR="00C1529E" w:rsidRDefault="00C1529E"/>
    <w:p w14:paraId="2C874279" w14:textId="5C0DF92B" w:rsidR="00C1529E" w:rsidRDefault="00C1529E"/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0"/>
        <w:gridCol w:w="3460"/>
        <w:gridCol w:w="1660"/>
      </w:tblGrid>
      <w:tr w:rsidR="00C1529E" w:rsidRPr="00C1529E" w14:paraId="7C1AC329" w14:textId="77777777" w:rsidTr="00C1529E">
        <w:trPr>
          <w:trHeight w:val="70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6C774285" w14:textId="77777777" w:rsidR="00C1529E" w:rsidRPr="00C1529E" w:rsidRDefault="00C1529E" w:rsidP="00C1529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C1529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Method</w:t>
            </w:r>
            <w:proofErr w:type="spellEnd"/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363FDA22" w14:textId="77777777" w:rsidR="00C1529E" w:rsidRPr="00C1529E" w:rsidRDefault="00C1529E" w:rsidP="00C1529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r w:rsidRPr="00C1529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Manufacturer</w:t>
            </w:r>
            <w:proofErr w:type="spellEnd"/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4AA020E5" w14:textId="77777777" w:rsidR="00C1529E" w:rsidRPr="00C1529E" w:rsidRDefault="00C1529E" w:rsidP="00C1529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</w:pPr>
            <w:proofErr w:type="spellStart"/>
            <w:proofErr w:type="gramStart"/>
            <w:r w:rsidRPr="00C1529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Assay</w:t>
            </w:r>
            <w:proofErr w:type="spellEnd"/>
            <w:r w:rsidRPr="00C1529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  </w:t>
            </w:r>
            <w:proofErr w:type="spellStart"/>
            <w:r w:rsidRPr="00C1529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>Batch</w:t>
            </w:r>
            <w:proofErr w:type="spellEnd"/>
            <w:proofErr w:type="gramEnd"/>
            <w:r w:rsidRPr="00C1529E">
              <w:rPr>
                <w:rFonts w:ascii="Calibri" w:eastAsia="Times New Roman" w:hAnsi="Calibri" w:cs="Calibri"/>
                <w:b/>
                <w:bCs/>
                <w:color w:val="000000"/>
                <w:lang w:eastAsia="cs-CZ"/>
              </w:rPr>
              <w:t xml:space="preserve"> No</w:t>
            </w:r>
          </w:p>
        </w:tc>
      </w:tr>
      <w:tr w:rsidR="00C1529E" w:rsidRPr="00C1529E" w14:paraId="15325C61" w14:textId="77777777" w:rsidTr="00C1529E">
        <w:trPr>
          <w:trHeight w:val="69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29BDF129" w14:textId="77777777" w:rsidR="00C1529E" w:rsidRPr="00C1529E" w:rsidRDefault="00C1529E" w:rsidP="00C1529E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Anti-SARS-CoV-2 ELISA </w:t>
            </w:r>
            <w:proofErr w:type="spellStart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IgG</w:t>
            </w:r>
            <w:proofErr w:type="spellEnd"/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76D96FB5" w14:textId="77777777" w:rsidR="00C1529E" w:rsidRPr="00C1529E" w:rsidRDefault="00C1529E" w:rsidP="00C1529E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Euroimmun</w:t>
            </w:r>
            <w:proofErr w:type="spellEnd"/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E9F6D57" w14:textId="77777777" w:rsidR="00C1529E" w:rsidRPr="00C1529E" w:rsidRDefault="00C1529E" w:rsidP="00C1529E">
            <w:pPr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E200429AG, E201222AC</w:t>
            </w:r>
          </w:p>
        </w:tc>
      </w:tr>
      <w:tr w:rsidR="00C1529E" w:rsidRPr="00C1529E" w14:paraId="20F5B3D7" w14:textId="77777777" w:rsidTr="00C1529E">
        <w:trPr>
          <w:trHeight w:val="36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480EAA70" w14:textId="77777777" w:rsidR="00C1529E" w:rsidRPr="00C1529E" w:rsidRDefault="00C1529E" w:rsidP="00C1529E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SARS-CoV-2 NP </w:t>
            </w:r>
            <w:proofErr w:type="spellStart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IgG</w:t>
            </w:r>
            <w:proofErr w:type="spellEnd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ELISA </w:t>
            </w:r>
            <w:proofErr w:type="spellStart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kit</w:t>
            </w:r>
            <w:proofErr w:type="spellEnd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75AD632D" w14:textId="77777777" w:rsidR="00C1529E" w:rsidRPr="00C1529E" w:rsidRDefault="00C1529E" w:rsidP="00C1529E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ImmunoDiagnostics</w:t>
            </w:r>
            <w:proofErr w:type="spellEnd"/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17C2A30C" w14:textId="77777777" w:rsidR="00C1529E" w:rsidRPr="00C1529E" w:rsidRDefault="00C1529E" w:rsidP="00C1529E">
            <w:pPr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A31003</w:t>
            </w:r>
          </w:p>
        </w:tc>
      </w:tr>
      <w:tr w:rsidR="00C1529E" w:rsidRPr="00C1529E" w14:paraId="321D06A6" w14:textId="77777777" w:rsidTr="00C1529E">
        <w:trPr>
          <w:trHeight w:val="34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0D010697" w14:textId="77777777" w:rsidR="00C1529E" w:rsidRPr="00C1529E" w:rsidRDefault="00C1529E" w:rsidP="00C1529E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NovaLisa</w:t>
            </w:r>
            <w:proofErr w:type="spellEnd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® SARS-CoV-2 </w:t>
            </w:r>
            <w:proofErr w:type="spellStart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IgG</w:t>
            </w:r>
            <w:proofErr w:type="spellEnd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7B668D44" w14:textId="77777777" w:rsidR="00C1529E" w:rsidRPr="00C1529E" w:rsidRDefault="00C1529E" w:rsidP="00C1529E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NovaTec</w:t>
            </w:r>
            <w:proofErr w:type="spellEnd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Immunodiagnostica</w:t>
            </w:r>
            <w:proofErr w:type="spellEnd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84675AC" w14:textId="77777777" w:rsidR="00C1529E" w:rsidRPr="00C1529E" w:rsidRDefault="00C1529E" w:rsidP="00C1529E">
            <w:pPr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3014118</w:t>
            </w:r>
          </w:p>
        </w:tc>
      </w:tr>
      <w:tr w:rsidR="00C1529E" w:rsidRPr="00C1529E" w14:paraId="26B96919" w14:textId="77777777" w:rsidTr="00C1529E">
        <w:trPr>
          <w:trHeight w:val="34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1E94ECDE" w14:textId="77777777" w:rsidR="00C1529E" w:rsidRPr="00C1529E" w:rsidRDefault="00C1529E" w:rsidP="00C1529E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Elecsys</w:t>
            </w:r>
            <w:proofErr w:type="spellEnd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Anti-SARS-CoV-2 S, </w:t>
            </w:r>
            <w:proofErr w:type="spellStart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Cobas</w:t>
            </w:r>
            <w:proofErr w:type="spellEnd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524FBCF7" w14:textId="77777777" w:rsidR="00C1529E" w:rsidRPr="00C1529E" w:rsidRDefault="00C1529E" w:rsidP="00C1529E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ROCHE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58113209" w14:textId="77777777" w:rsidR="00C1529E" w:rsidRPr="00C1529E" w:rsidRDefault="00C1529E" w:rsidP="00C1529E">
            <w:pPr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647389</w:t>
            </w:r>
          </w:p>
        </w:tc>
      </w:tr>
      <w:tr w:rsidR="00C1529E" w:rsidRPr="00C1529E" w14:paraId="48263199" w14:textId="77777777" w:rsidTr="00C1529E">
        <w:trPr>
          <w:trHeight w:val="34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3201B827" w14:textId="77777777" w:rsidR="00C1529E" w:rsidRPr="00C1529E" w:rsidRDefault="00C1529E" w:rsidP="00C1529E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Elecsys</w:t>
            </w:r>
            <w:proofErr w:type="spellEnd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Anti-SARS-CoV-2, </w:t>
            </w:r>
            <w:proofErr w:type="spellStart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Cobas</w:t>
            </w:r>
            <w:proofErr w:type="spellEnd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 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0702825E" w14:textId="77777777" w:rsidR="00C1529E" w:rsidRPr="00C1529E" w:rsidRDefault="00C1529E" w:rsidP="00C1529E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ROCHE</w:t>
            </w:r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06500D98" w14:textId="77777777" w:rsidR="00C1529E" w:rsidRPr="00C1529E" w:rsidRDefault="00C1529E" w:rsidP="00C1529E">
            <w:pPr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54549201</w:t>
            </w:r>
          </w:p>
        </w:tc>
      </w:tr>
      <w:tr w:rsidR="00C1529E" w:rsidRPr="00C1529E" w14:paraId="2BFC728F" w14:textId="77777777" w:rsidTr="00C1529E">
        <w:trPr>
          <w:trHeight w:val="34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7C4988F4" w14:textId="77777777" w:rsidR="00C1529E" w:rsidRPr="00C1529E" w:rsidRDefault="00C1529E" w:rsidP="00C1529E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proofErr w:type="gramStart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Maglumi</w:t>
            </w:r>
            <w:proofErr w:type="spellEnd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 SARS</w:t>
            </w:r>
            <w:proofErr w:type="gramEnd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-CoV-2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2C17F8B2" w14:textId="77777777" w:rsidR="00C1529E" w:rsidRPr="00C1529E" w:rsidRDefault="00C1529E" w:rsidP="00C1529E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Snibe</w:t>
            </w:r>
            <w:proofErr w:type="spellEnd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Diagnostic</w:t>
            </w:r>
            <w:proofErr w:type="spellEnd"/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2EAC887A" w14:textId="77777777" w:rsidR="00C1529E" w:rsidRPr="00C1529E" w:rsidRDefault="00C1529E" w:rsidP="00C1529E">
            <w:pPr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30020060901</w:t>
            </w:r>
          </w:p>
        </w:tc>
      </w:tr>
      <w:tr w:rsidR="00C1529E" w:rsidRPr="00C1529E" w14:paraId="2ECE97F1" w14:textId="77777777" w:rsidTr="00C1529E">
        <w:trPr>
          <w:trHeight w:val="36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0EC3A14F" w14:textId="77777777" w:rsidR="00C1529E" w:rsidRPr="00C1529E" w:rsidRDefault="00C1529E" w:rsidP="00C1529E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Architect</w:t>
            </w:r>
            <w:proofErr w:type="spellEnd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SARS-CoV-2 </w:t>
            </w:r>
            <w:proofErr w:type="spellStart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IgG</w:t>
            </w:r>
            <w:proofErr w:type="spellEnd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02100083" w14:textId="77777777" w:rsidR="00C1529E" w:rsidRPr="00C1529E" w:rsidRDefault="00C1529E" w:rsidP="00C1529E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Abbott</w:t>
            </w:r>
            <w:proofErr w:type="spellEnd"/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3AF04688" w14:textId="77777777" w:rsidR="00C1529E" w:rsidRPr="00C1529E" w:rsidRDefault="00C1529E" w:rsidP="00C1529E">
            <w:pPr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44367FN00</w:t>
            </w:r>
          </w:p>
        </w:tc>
      </w:tr>
      <w:tr w:rsidR="00C1529E" w:rsidRPr="00C1529E" w14:paraId="25E6AC25" w14:textId="77777777" w:rsidTr="00C1529E">
        <w:trPr>
          <w:trHeight w:val="360"/>
        </w:trPr>
        <w:tc>
          <w:tcPr>
            <w:tcW w:w="4060" w:type="dxa"/>
            <w:shd w:val="clear" w:color="auto" w:fill="auto"/>
            <w:noWrap/>
            <w:vAlign w:val="center"/>
            <w:hideMark/>
          </w:tcPr>
          <w:p w14:paraId="46A7BC70" w14:textId="77777777" w:rsidR="00C1529E" w:rsidRPr="00C1529E" w:rsidRDefault="00C1529E" w:rsidP="00C1529E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proofErr w:type="gramStart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Liaison</w:t>
            </w:r>
            <w:proofErr w:type="spellEnd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 SARS</w:t>
            </w:r>
            <w:proofErr w:type="gramEnd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-CoV-2 </w:t>
            </w:r>
            <w:proofErr w:type="spellStart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TrimericS</w:t>
            </w:r>
            <w:proofErr w:type="spellEnd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  <w:proofErr w:type="spellStart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IgG</w:t>
            </w:r>
            <w:proofErr w:type="spellEnd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 xml:space="preserve"> </w:t>
            </w:r>
          </w:p>
        </w:tc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2BF4DDE5" w14:textId="77777777" w:rsidR="00C1529E" w:rsidRPr="00C1529E" w:rsidRDefault="00C1529E" w:rsidP="00C1529E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proofErr w:type="spellStart"/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DiaSorin</w:t>
            </w:r>
            <w:proofErr w:type="spellEnd"/>
          </w:p>
        </w:tc>
        <w:tc>
          <w:tcPr>
            <w:tcW w:w="1660" w:type="dxa"/>
            <w:shd w:val="clear" w:color="auto" w:fill="auto"/>
            <w:vAlign w:val="center"/>
            <w:hideMark/>
          </w:tcPr>
          <w:p w14:paraId="6BF15F6C" w14:textId="77777777" w:rsidR="00C1529E" w:rsidRPr="00C1529E" w:rsidRDefault="00C1529E" w:rsidP="00C1529E">
            <w:pPr>
              <w:jc w:val="right"/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C1529E">
              <w:rPr>
                <w:rFonts w:ascii="Calibri" w:eastAsia="Times New Roman" w:hAnsi="Calibri" w:cs="Calibri"/>
                <w:color w:val="000000"/>
                <w:lang w:eastAsia="cs-CZ"/>
              </w:rPr>
              <w:t>136290c</w:t>
            </w:r>
          </w:p>
        </w:tc>
      </w:tr>
    </w:tbl>
    <w:p w14:paraId="1F1CBEF7" w14:textId="77777777" w:rsidR="00C1529E" w:rsidRDefault="00C1529E"/>
    <w:sectPr w:rsidR="00C1529E" w:rsidSect="00FF79C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29E"/>
    <w:rsid w:val="00001E4F"/>
    <w:rsid w:val="0000249B"/>
    <w:rsid w:val="00003F64"/>
    <w:rsid w:val="0000412C"/>
    <w:rsid w:val="00010616"/>
    <w:rsid w:val="00017328"/>
    <w:rsid w:val="00021254"/>
    <w:rsid w:val="00023926"/>
    <w:rsid w:val="00024FC3"/>
    <w:rsid w:val="00025112"/>
    <w:rsid w:val="000254A9"/>
    <w:rsid w:val="00031E04"/>
    <w:rsid w:val="00032231"/>
    <w:rsid w:val="0003277D"/>
    <w:rsid w:val="00040602"/>
    <w:rsid w:val="00044B51"/>
    <w:rsid w:val="00050986"/>
    <w:rsid w:val="00051890"/>
    <w:rsid w:val="00053B6E"/>
    <w:rsid w:val="00054696"/>
    <w:rsid w:val="00064A17"/>
    <w:rsid w:val="000660FF"/>
    <w:rsid w:val="00067890"/>
    <w:rsid w:val="000707B5"/>
    <w:rsid w:val="00090874"/>
    <w:rsid w:val="00092964"/>
    <w:rsid w:val="00093286"/>
    <w:rsid w:val="000A2F56"/>
    <w:rsid w:val="000C7964"/>
    <w:rsid w:val="000D4EA9"/>
    <w:rsid w:val="000D51CB"/>
    <w:rsid w:val="000D5975"/>
    <w:rsid w:val="000D67A4"/>
    <w:rsid w:val="000D791A"/>
    <w:rsid w:val="000E4A9D"/>
    <w:rsid w:val="000F278F"/>
    <w:rsid w:val="000F3AE0"/>
    <w:rsid w:val="000F3AF0"/>
    <w:rsid w:val="000F7A11"/>
    <w:rsid w:val="00101F7E"/>
    <w:rsid w:val="00103E62"/>
    <w:rsid w:val="00110986"/>
    <w:rsid w:val="00112137"/>
    <w:rsid w:val="00113504"/>
    <w:rsid w:val="00113964"/>
    <w:rsid w:val="0012266B"/>
    <w:rsid w:val="00122751"/>
    <w:rsid w:val="00123A75"/>
    <w:rsid w:val="00133FFF"/>
    <w:rsid w:val="0013413E"/>
    <w:rsid w:val="00134E7E"/>
    <w:rsid w:val="00140A51"/>
    <w:rsid w:val="0014167D"/>
    <w:rsid w:val="001439D8"/>
    <w:rsid w:val="0016322D"/>
    <w:rsid w:val="001634E1"/>
    <w:rsid w:val="001669E5"/>
    <w:rsid w:val="00174267"/>
    <w:rsid w:val="00175838"/>
    <w:rsid w:val="00176D56"/>
    <w:rsid w:val="00177632"/>
    <w:rsid w:val="00180DAD"/>
    <w:rsid w:val="001819A8"/>
    <w:rsid w:val="0018535E"/>
    <w:rsid w:val="0019077D"/>
    <w:rsid w:val="00191D9B"/>
    <w:rsid w:val="001A2876"/>
    <w:rsid w:val="001A611B"/>
    <w:rsid w:val="001A76FE"/>
    <w:rsid w:val="001C157C"/>
    <w:rsid w:val="001C1B42"/>
    <w:rsid w:val="001C590E"/>
    <w:rsid w:val="001C5F1D"/>
    <w:rsid w:val="001C6294"/>
    <w:rsid w:val="001D5139"/>
    <w:rsid w:val="001D7669"/>
    <w:rsid w:val="001D7F6C"/>
    <w:rsid w:val="001E010F"/>
    <w:rsid w:val="001E440B"/>
    <w:rsid w:val="001E4A1F"/>
    <w:rsid w:val="001F463B"/>
    <w:rsid w:val="001F7662"/>
    <w:rsid w:val="00205480"/>
    <w:rsid w:val="00212C4A"/>
    <w:rsid w:val="00213375"/>
    <w:rsid w:val="00215C88"/>
    <w:rsid w:val="002212F1"/>
    <w:rsid w:val="002217ED"/>
    <w:rsid w:val="002227FC"/>
    <w:rsid w:val="002232DA"/>
    <w:rsid w:val="00223819"/>
    <w:rsid w:val="002346D1"/>
    <w:rsid w:val="00234DFC"/>
    <w:rsid w:val="00244BDF"/>
    <w:rsid w:val="00245167"/>
    <w:rsid w:val="002451B0"/>
    <w:rsid w:val="00250406"/>
    <w:rsid w:val="00250E82"/>
    <w:rsid w:val="00251215"/>
    <w:rsid w:val="00262622"/>
    <w:rsid w:val="002630C9"/>
    <w:rsid w:val="0027171F"/>
    <w:rsid w:val="00285FF7"/>
    <w:rsid w:val="00290B8D"/>
    <w:rsid w:val="00292796"/>
    <w:rsid w:val="002A3EB1"/>
    <w:rsid w:val="002B5657"/>
    <w:rsid w:val="002B638A"/>
    <w:rsid w:val="002C2676"/>
    <w:rsid w:val="002C762A"/>
    <w:rsid w:val="002C7F64"/>
    <w:rsid w:val="002D5F1F"/>
    <w:rsid w:val="002E617F"/>
    <w:rsid w:val="002F03CE"/>
    <w:rsid w:val="002F0789"/>
    <w:rsid w:val="002F0C04"/>
    <w:rsid w:val="002F7ADA"/>
    <w:rsid w:val="00302AD4"/>
    <w:rsid w:val="00306737"/>
    <w:rsid w:val="00310383"/>
    <w:rsid w:val="003205B4"/>
    <w:rsid w:val="003210EB"/>
    <w:rsid w:val="00325928"/>
    <w:rsid w:val="00326A79"/>
    <w:rsid w:val="00327931"/>
    <w:rsid w:val="00332FBC"/>
    <w:rsid w:val="00340769"/>
    <w:rsid w:val="003629F6"/>
    <w:rsid w:val="00362B53"/>
    <w:rsid w:val="00362F7E"/>
    <w:rsid w:val="003636C3"/>
    <w:rsid w:val="003655CD"/>
    <w:rsid w:val="00365C79"/>
    <w:rsid w:val="00370716"/>
    <w:rsid w:val="003710B5"/>
    <w:rsid w:val="0037488A"/>
    <w:rsid w:val="003819F2"/>
    <w:rsid w:val="00384AE5"/>
    <w:rsid w:val="00386BB1"/>
    <w:rsid w:val="00387CA8"/>
    <w:rsid w:val="00390708"/>
    <w:rsid w:val="003911B2"/>
    <w:rsid w:val="00392BC1"/>
    <w:rsid w:val="00394CC5"/>
    <w:rsid w:val="003A2A24"/>
    <w:rsid w:val="003A35C9"/>
    <w:rsid w:val="003A5ADB"/>
    <w:rsid w:val="003C0877"/>
    <w:rsid w:val="003C4825"/>
    <w:rsid w:val="003C4B2B"/>
    <w:rsid w:val="003C5FEF"/>
    <w:rsid w:val="003D46CA"/>
    <w:rsid w:val="003D4B94"/>
    <w:rsid w:val="003D5F9D"/>
    <w:rsid w:val="003D736D"/>
    <w:rsid w:val="003E2A56"/>
    <w:rsid w:val="003E451E"/>
    <w:rsid w:val="003E701A"/>
    <w:rsid w:val="003F6F31"/>
    <w:rsid w:val="004006F4"/>
    <w:rsid w:val="00400A40"/>
    <w:rsid w:val="00401B2C"/>
    <w:rsid w:val="00401B30"/>
    <w:rsid w:val="00401D03"/>
    <w:rsid w:val="00403DD4"/>
    <w:rsid w:val="00415C75"/>
    <w:rsid w:val="004364D1"/>
    <w:rsid w:val="00445E92"/>
    <w:rsid w:val="0046060D"/>
    <w:rsid w:val="004634FE"/>
    <w:rsid w:val="00467474"/>
    <w:rsid w:val="004708A1"/>
    <w:rsid w:val="004745CE"/>
    <w:rsid w:val="0047774A"/>
    <w:rsid w:val="00477FB7"/>
    <w:rsid w:val="004872A8"/>
    <w:rsid w:val="004875B2"/>
    <w:rsid w:val="004907B3"/>
    <w:rsid w:val="00490AD1"/>
    <w:rsid w:val="00491E0B"/>
    <w:rsid w:val="004922E8"/>
    <w:rsid w:val="004977C8"/>
    <w:rsid w:val="004A6EA7"/>
    <w:rsid w:val="004A725C"/>
    <w:rsid w:val="004B080B"/>
    <w:rsid w:val="004B1A9B"/>
    <w:rsid w:val="004B4FA0"/>
    <w:rsid w:val="004C032D"/>
    <w:rsid w:val="004C1FF3"/>
    <w:rsid w:val="004C6F9D"/>
    <w:rsid w:val="004D3634"/>
    <w:rsid w:val="004D3BC0"/>
    <w:rsid w:val="004E1195"/>
    <w:rsid w:val="004E245E"/>
    <w:rsid w:val="004E3491"/>
    <w:rsid w:val="004E3805"/>
    <w:rsid w:val="004F00F4"/>
    <w:rsid w:val="004F3588"/>
    <w:rsid w:val="00514726"/>
    <w:rsid w:val="0051608C"/>
    <w:rsid w:val="00517EAA"/>
    <w:rsid w:val="00525110"/>
    <w:rsid w:val="00527F67"/>
    <w:rsid w:val="00531EF9"/>
    <w:rsid w:val="0053536F"/>
    <w:rsid w:val="00536585"/>
    <w:rsid w:val="005370F9"/>
    <w:rsid w:val="00537E5D"/>
    <w:rsid w:val="00545A9E"/>
    <w:rsid w:val="00560C8C"/>
    <w:rsid w:val="00577E61"/>
    <w:rsid w:val="00587D01"/>
    <w:rsid w:val="00595BE1"/>
    <w:rsid w:val="00596908"/>
    <w:rsid w:val="005A0E35"/>
    <w:rsid w:val="005A37BD"/>
    <w:rsid w:val="005C5595"/>
    <w:rsid w:val="005D5BD1"/>
    <w:rsid w:val="005E24E7"/>
    <w:rsid w:val="005F79AA"/>
    <w:rsid w:val="006026D8"/>
    <w:rsid w:val="00611C34"/>
    <w:rsid w:val="00611DB8"/>
    <w:rsid w:val="00612711"/>
    <w:rsid w:val="00621CA0"/>
    <w:rsid w:val="00632A45"/>
    <w:rsid w:val="00634BDD"/>
    <w:rsid w:val="00634FA2"/>
    <w:rsid w:val="0064241F"/>
    <w:rsid w:val="00644F9E"/>
    <w:rsid w:val="006461DC"/>
    <w:rsid w:val="00650457"/>
    <w:rsid w:val="006506D8"/>
    <w:rsid w:val="00653E42"/>
    <w:rsid w:val="006543FD"/>
    <w:rsid w:val="006544E5"/>
    <w:rsid w:val="00657D6A"/>
    <w:rsid w:val="00664AE9"/>
    <w:rsid w:val="006657C6"/>
    <w:rsid w:val="006675E5"/>
    <w:rsid w:val="00671ABD"/>
    <w:rsid w:val="006746CD"/>
    <w:rsid w:val="00677B4B"/>
    <w:rsid w:val="00681D25"/>
    <w:rsid w:val="0068427F"/>
    <w:rsid w:val="00684D7C"/>
    <w:rsid w:val="006854E4"/>
    <w:rsid w:val="006872F2"/>
    <w:rsid w:val="00687B8D"/>
    <w:rsid w:val="00693DC5"/>
    <w:rsid w:val="006A1FC4"/>
    <w:rsid w:val="006A38C7"/>
    <w:rsid w:val="006A4F9F"/>
    <w:rsid w:val="006B6D3F"/>
    <w:rsid w:val="006C1FE4"/>
    <w:rsid w:val="006C4477"/>
    <w:rsid w:val="006C6C84"/>
    <w:rsid w:val="006C7AA5"/>
    <w:rsid w:val="006D1E37"/>
    <w:rsid w:val="006D4DB2"/>
    <w:rsid w:val="006D56E8"/>
    <w:rsid w:val="006D67D6"/>
    <w:rsid w:val="006E0CF0"/>
    <w:rsid w:val="006E19DF"/>
    <w:rsid w:val="006F577D"/>
    <w:rsid w:val="006F5A7C"/>
    <w:rsid w:val="006F634C"/>
    <w:rsid w:val="006F6437"/>
    <w:rsid w:val="006F72AD"/>
    <w:rsid w:val="006F7F0A"/>
    <w:rsid w:val="0070396D"/>
    <w:rsid w:val="00705A65"/>
    <w:rsid w:val="00714BF8"/>
    <w:rsid w:val="00720413"/>
    <w:rsid w:val="00725346"/>
    <w:rsid w:val="0073168E"/>
    <w:rsid w:val="007335FB"/>
    <w:rsid w:val="00737018"/>
    <w:rsid w:val="007510DD"/>
    <w:rsid w:val="0075373A"/>
    <w:rsid w:val="00754E47"/>
    <w:rsid w:val="00764D2C"/>
    <w:rsid w:val="0076510E"/>
    <w:rsid w:val="007702A8"/>
    <w:rsid w:val="007743D6"/>
    <w:rsid w:val="00775326"/>
    <w:rsid w:val="00775A64"/>
    <w:rsid w:val="0077735F"/>
    <w:rsid w:val="00777581"/>
    <w:rsid w:val="00777975"/>
    <w:rsid w:val="00783D9C"/>
    <w:rsid w:val="00790955"/>
    <w:rsid w:val="007947EC"/>
    <w:rsid w:val="00794D36"/>
    <w:rsid w:val="00797AB1"/>
    <w:rsid w:val="007A2162"/>
    <w:rsid w:val="007B0E7C"/>
    <w:rsid w:val="007B1878"/>
    <w:rsid w:val="007C2A2D"/>
    <w:rsid w:val="007C4BB4"/>
    <w:rsid w:val="007D2640"/>
    <w:rsid w:val="007F06FB"/>
    <w:rsid w:val="007F4C67"/>
    <w:rsid w:val="007F5593"/>
    <w:rsid w:val="007F7E3C"/>
    <w:rsid w:val="00805458"/>
    <w:rsid w:val="00806A82"/>
    <w:rsid w:val="00807485"/>
    <w:rsid w:val="00810CC6"/>
    <w:rsid w:val="0081405B"/>
    <w:rsid w:val="0082281C"/>
    <w:rsid w:val="0082644E"/>
    <w:rsid w:val="00826B16"/>
    <w:rsid w:val="00834771"/>
    <w:rsid w:val="00836129"/>
    <w:rsid w:val="00837560"/>
    <w:rsid w:val="00840B7F"/>
    <w:rsid w:val="00841B19"/>
    <w:rsid w:val="0084476E"/>
    <w:rsid w:val="0084521E"/>
    <w:rsid w:val="00846FF3"/>
    <w:rsid w:val="00851121"/>
    <w:rsid w:val="0085279D"/>
    <w:rsid w:val="00852AFE"/>
    <w:rsid w:val="00852FBF"/>
    <w:rsid w:val="00870A3F"/>
    <w:rsid w:val="0087100A"/>
    <w:rsid w:val="00871C0D"/>
    <w:rsid w:val="00882989"/>
    <w:rsid w:val="008845B2"/>
    <w:rsid w:val="00896073"/>
    <w:rsid w:val="008A2A5B"/>
    <w:rsid w:val="008A33EC"/>
    <w:rsid w:val="008A3692"/>
    <w:rsid w:val="008A4BFF"/>
    <w:rsid w:val="008A6A8A"/>
    <w:rsid w:val="008B0242"/>
    <w:rsid w:val="008B085D"/>
    <w:rsid w:val="008B0AD4"/>
    <w:rsid w:val="008B2AE3"/>
    <w:rsid w:val="008B2B7D"/>
    <w:rsid w:val="008B3791"/>
    <w:rsid w:val="008C2B1F"/>
    <w:rsid w:val="008C3CFD"/>
    <w:rsid w:val="008C75AD"/>
    <w:rsid w:val="008D0889"/>
    <w:rsid w:val="008E0765"/>
    <w:rsid w:val="008E2CF7"/>
    <w:rsid w:val="008E3A52"/>
    <w:rsid w:val="008F2DB7"/>
    <w:rsid w:val="008F5F50"/>
    <w:rsid w:val="008F79A5"/>
    <w:rsid w:val="0090321A"/>
    <w:rsid w:val="00904611"/>
    <w:rsid w:val="00904AE9"/>
    <w:rsid w:val="0090544A"/>
    <w:rsid w:val="0091344C"/>
    <w:rsid w:val="00914ED7"/>
    <w:rsid w:val="009157C6"/>
    <w:rsid w:val="00920C8E"/>
    <w:rsid w:val="00921095"/>
    <w:rsid w:val="00924774"/>
    <w:rsid w:val="0093511A"/>
    <w:rsid w:val="00936433"/>
    <w:rsid w:val="0094081E"/>
    <w:rsid w:val="009411E9"/>
    <w:rsid w:val="00965474"/>
    <w:rsid w:val="009726BC"/>
    <w:rsid w:val="00973A1E"/>
    <w:rsid w:val="00975F86"/>
    <w:rsid w:val="009772BC"/>
    <w:rsid w:val="00981730"/>
    <w:rsid w:val="00982A91"/>
    <w:rsid w:val="00983D3E"/>
    <w:rsid w:val="0098439A"/>
    <w:rsid w:val="0099019F"/>
    <w:rsid w:val="00991F2B"/>
    <w:rsid w:val="009A0EEE"/>
    <w:rsid w:val="009A3DB4"/>
    <w:rsid w:val="009A6E59"/>
    <w:rsid w:val="009A7A87"/>
    <w:rsid w:val="009B4582"/>
    <w:rsid w:val="009B49D2"/>
    <w:rsid w:val="009B4F64"/>
    <w:rsid w:val="009C0B5A"/>
    <w:rsid w:val="009C3BAB"/>
    <w:rsid w:val="009D1423"/>
    <w:rsid w:val="009D1DD0"/>
    <w:rsid w:val="009D375B"/>
    <w:rsid w:val="009D5B75"/>
    <w:rsid w:val="009D6F5B"/>
    <w:rsid w:val="009E4AC7"/>
    <w:rsid w:val="009F3895"/>
    <w:rsid w:val="009F5C4D"/>
    <w:rsid w:val="00A00612"/>
    <w:rsid w:val="00A00A3E"/>
    <w:rsid w:val="00A029C5"/>
    <w:rsid w:val="00A02EE5"/>
    <w:rsid w:val="00A13FFC"/>
    <w:rsid w:val="00A200C2"/>
    <w:rsid w:val="00A30438"/>
    <w:rsid w:val="00A43808"/>
    <w:rsid w:val="00A44563"/>
    <w:rsid w:val="00A46AF0"/>
    <w:rsid w:val="00A506B1"/>
    <w:rsid w:val="00A51326"/>
    <w:rsid w:val="00A553E3"/>
    <w:rsid w:val="00A74404"/>
    <w:rsid w:val="00A7649C"/>
    <w:rsid w:val="00A92238"/>
    <w:rsid w:val="00A94E55"/>
    <w:rsid w:val="00AB1C6A"/>
    <w:rsid w:val="00AB36A0"/>
    <w:rsid w:val="00AB3CEB"/>
    <w:rsid w:val="00AC2A62"/>
    <w:rsid w:val="00AD06F0"/>
    <w:rsid w:val="00AD3E22"/>
    <w:rsid w:val="00AD4D00"/>
    <w:rsid w:val="00AE199A"/>
    <w:rsid w:val="00AE718A"/>
    <w:rsid w:val="00AF24DB"/>
    <w:rsid w:val="00AF5CC1"/>
    <w:rsid w:val="00AF6312"/>
    <w:rsid w:val="00B02D48"/>
    <w:rsid w:val="00B033F9"/>
    <w:rsid w:val="00B073BF"/>
    <w:rsid w:val="00B13AA1"/>
    <w:rsid w:val="00B1566F"/>
    <w:rsid w:val="00B15949"/>
    <w:rsid w:val="00B22BF8"/>
    <w:rsid w:val="00B22F32"/>
    <w:rsid w:val="00B233B8"/>
    <w:rsid w:val="00B244A7"/>
    <w:rsid w:val="00B308D9"/>
    <w:rsid w:val="00B371F0"/>
    <w:rsid w:val="00B40621"/>
    <w:rsid w:val="00B43F5A"/>
    <w:rsid w:val="00B44F1C"/>
    <w:rsid w:val="00B46E73"/>
    <w:rsid w:val="00B562F8"/>
    <w:rsid w:val="00B563F6"/>
    <w:rsid w:val="00B579A9"/>
    <w:rsid w:val="00B57D22"/>
    <w:rsid w:val="00B57F40"/>
    <w:rsid w:val="00B6319F"/>
    <w:rsid w:val="00B65377"/>
    <w:rsid w:val="00B6588C"/>
    <w:rsid w:val="00B6649C"/>
    <w:rsid w:val="00B67DB5"/>
    <w:rsid w:val="00B80603"/>
    <w:rsid w:val="00B83035"/>
    <w:rsid w:val="00B83EBE"/>
    <w:rsid w:val="00B869B3"/>
    <w:rsid w:val="00B87513"/>
    <w:rsid w:val="00B908CA"/>
    <w:rsid w:val="00BA0AF9"/>
    <w:rsid w:val="00BA0E39"/>
    <w:rsid w:val="00BA108A"/>
    <w:rsid w:val="00BB48C7"/>
    <w:rsid w:val="00BC2A8B"/>
    <w:rsid w:val="00BC5D5D"/>
    <w:rsid w:val="00BC611F"/>
    <w:rsid w:val="00BC6B32"/>
    <w:rsid w:val="00BD17EE"/>
    <w:rsid w:val="00BD6386"/>
    <w:rsid w:val="00BE3AB1"/>
    <w:rsid w:val="00BE473F"/>
    <w:rsid w:val="00BE51E4"/>
    <w:rsid w:val="00BF266F"/>
    <w:rsid w:val="00C02B32"/>
    <w:rsid w:val="00C1529E"/>
    <w:rsid w:val="00C16E9A"/>
    <w:rsid w:val="00C179D5"/>
    <w:rsid w:val="00C17C24"/>
    <w:rsid w:val="00C21644"/>
    <w:rsid w:val="00C27245"/>
    <w:rsid w:val="00C3036D"/>
    <w:rsid w:val="00C34F24"/>
    <w:rsid w:val="00C41257"/>
    <w:rsid w:val="00C455E6"/>
    <w:rsid w:val="00C47E15"/>
    <w:rsid w:val="00C6419E"/>
    <w:rsid w:val="00C72984"/>
    <w:rsid w:val="00C766F1"/>
    <w:rsid w:val="00C82D26"/>
    <w:rsid w:val="00C83068"/>
    <w:rsid w:val="00C83E0F"/>
    <w:rsid w:val="00C90329"/>
    <w:rsid w:val="00C96BF5"/>
    <w:rsid w:val="00C9766D"/>
    <w:rsid w:val="00CA5049"/>
    <w:rsid w:val="00CB0647"/>
    <w:rsid w:val="00CC00A0"/>
    <w:rsid w:val="00CC2B59"/>
    <w:rsid w:val="00CC60E9"/>
    <w:rsid w:val="00CD0D2D"/>
    <w:rsid w:val="00CD2870"/>
    <w:rsid w:val="00CD75B1"/>
    <w:rsid w:val="00CE1268"/>
    <w:rsid w:val="00CE202F"/>
    <w:rsid w:val="00CE56BC"/>
    <w:rsid w:val="00CE5909"/>
    <w:rsid w:val="00CE5D66"/>
    <w:rsid w:val="00CE648C"/>
    <w:rsid w:val="00CE67CB"/>
    <w:rsid w:val="00CF114C"/>
    <w:rsid w:val="00CF1E6A"/>
    <w:rsid w:val="00CF2396"/>
    <w:rsid w:val="00CF4DA7"/>
    <w:rsid w:val="00CF507E"/>
    <w:rsid w:val="00D04661"/>
    <w:rsid w:val="00D05F37"/>
    <w:rsid w:val="00D06B2E"/>
    <w:rsid w:val="00D07B84"/>
    <w:rsid w:val="00D11ED0"/>
    <w:rsid w:val="00D1229A"/>
    <w:rsid w:val="00D17125"/>
    <w:rsid w:val="00D21A65"/>
    <w:rsid w:val="00D23E69"/>
    <w:rsid w:val="00D246DB"/>
    <w:rsid w:val="00D276EC"/>
    <w:rsid w:val="00D30345"/>
    <w:rsid w:val="00D31A73"/>
    <w:rsid w:val="00D41C85"/>
    <w:rsid w:val="00D43829"/>
    <w:rsid w:val="00D50E72"/>
    <w:rsid w:val="00D64878"/>
    <w:rsid w:val="00D674E6"/>
    <w:rsid w:val="00D743EA"/>
    <w:rsid w:val="00D74A1D"/>
    <w:rsid w:val="00D7508F"/>
    <w:rsid w:val="00D837A9"/>
    <w:rsid w:val="00D85E67"/>
    <w:rsid w:val="00D90426"/>
    <w:rsid w:val="00D90BD8"/>
    <w:rsid w:val="00D928A2"/>
    <w:rsid w:val="00DA1DF2"/>
    <w:rsid w:val="00DA401E"/>
    <w:rsid w:val="00DA5061"/>
    <w:rsid w:val="00DA7C1A"/>
    <w:rsid w:val="00DB0629"/>
    <w:rsid w:val="00DB56DA"/>
    <w:rsid w:val="00DB78E9"/>
    <w:rsid w:val="00DC01EC"/>
    <w:rsid w:val="00DC4672"/>
    <w:rsid w:val="00DC5EA0"/>
    <w:rsid w:val="00DD3BE6"/>
    <w:rsid w:val="00DD3C76"/>
    <w:rsid w:val="00DE0311"/>
    <w:rsid w:val="00DE0A2C"/>
    <w:rsid w:val="00DE2073"/>
    <w:rsid w:val="00DE23A3"/>
    <w:rsid w:val="00DE3443"/>
    <w:rsid w:val="00DF5F83"/>
    <w:rsid w:val="00E011E2"/>
    <w:rsid w:val="00E0303E"/>
    <w:rsid w:val="00E10834"/>
    <w:rsid w:val="00E10D4C"/>
    <w:rsid w:val="00E20751"/>
    <w:rsid w:val="00E20E2E"/>
    <w:rsid w:val="00E228A4"/>
    <w:rsid w:val="00E253B5"/>
    <w:rsid w:val="00E35E17"/>
    <w:rsid w:val="00E36E73"/>
    <w:rsid w:val="00E375F6"/>
    <w:rsid w:val="00E41788"/>
    <w:rsid w:val="00E424C4"/>
    <w:rsid w:val="00E42B31"/>
    <w:rsid w:val="00E43A8F"/>
    <w:rsid w:val="00E47BB2"/>
    <w:rsid w:val="00E571D9"/>
    <w:rsid w:val="00E643E3"/>
    <w:rsid w:val="00E64968"/>
    <w:rsid w:val="00E65A04"/>
    <w:rsid w:val="00E667D3"/>
    <w:rsid w:val="00E873F6"/>
    <w:rsid w:val="00E93F43"/>
    <w:rsid w:val="00EA0CCF"/>
    <w:rsid w:val="00EA7039"/>
    <w:rsid w:val="00EA7940"/>
    <w:rsid w:val="00EA7960"/>
    <w:rsid w:val="00EB200D"/>
    <w:rsid w:val="00EB2893"/>
    <w:rsid w:val="00EB303F"/>
    <w:rsid w:val="00EC1C66"/>
    <w:rsid w:val="00EC5441"/>
    <w:rsid w:val="00EC67BA"/>
    <w:rsid w:val="00EE0972"/>
    <w:rsid w:val="00EE5C3C"/>
    <w:rsid w:val="00EE7300"/>
    <w:rsid w:val="00EE7C87"/>
    <w:rsid w:val="00F00C59"/>
    <w:rsid w:val="00F01547"/>
    <w:rsid w:val="00F01D93"/>
    <w:rsid w:val="00F05043"/>
    <w:rsid w:val="00F06553"/>
    <w:rsid w:val="00F120F5"/>
    <w:rsid w:val="00F13BF8"/>
    <w:rsid w:val="00F1415A"/>
    <w:rsid w:val="00F16C45"/>
    <w:rsid w:val="00F20830"/>
    <w:rsid w:val="00F230B2"/>
    <w:rsid w:val="00F233C5"/>
    <w:rsid w:val="00F24F6A"/>
    <w:rsid w:val="00F25660"/>
    <w:rsid w:val="00F27D7B"/>
    <w:rsid w:val="00F342CB"/>
    <w:rsid w:val="00F36C6C"/>
    <w:rsid w:val="00F41235"/>
    <w:rsid w:val="00F451AF"/>
    <w:rsid w:val="00F45A30"/>
    <w:rsid w:val="00F50D75"/>
    <w:rsid w:val="00F51066"/>
    <w:rsid w:val="00F52321"/>
    <w:rsid w:val="00F5440B"/>
    <w:rsid w:val="00F6470E"/>
    <w:rsid w:val="00F7100A"/>
    <w:rsid w:val="00F71E01"/>
    <w:rsid w:val="00F747D2"/>
    <w:rsid w:val="00F75017"/>
    <w:rsid w:val="00F843C8"/>
    <w:rsid w:val="00F86F90"/>
    <w:rsid w:val="00F87E28"/>
    <w:rsid w:val="00F910E5"/>
    <w:rsid w:val="00F9339E"/>
    <w:rsid w:val="00F94E4F"/>
    <w:rsid w:val="00F9562C"/>
    <w:rsid w:val="00FA0B50"/>
    <w:rsid w:val="00FA1BA2"/>
    <w:rsid w:val="00FA48E3"/>
    <w:rsid w:val="00FA778D"/>
    <w:rsid w:val="00FC3C07"/>
    <w:rsid w:val="00FC67C3"/>
    <w:rsid w:val="00FD1C7A"/>
    <w:rsid w:val="00FE7760"/>
    <w:rsid w:val="00FF7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1255C3"/>
  <w15:chartTrackingRefBased/>
  <w15:docId w15:val="{D57E6FA6-A511-084A-BFB5-FFE6A7059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2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štík Pavel</dc:creator>
  <cp:keywords/>
  <dc:description/>
  <cp:lastModifiedBy>Boštík Pavel</cp:lastModifiedBy>
  <cp:revision>2</cp:revision>
  <dcterms:created xsi:type="dcterms:W3CDTF">2024-01-05T14:06:00Z</dcterms:created>
  <dcterms:modified xsi:type="dcterms:W3CDTF">2024-01-05T14:06:00Z</dcterms:modified>
</cp:coreProperties>
</file>